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Figure S1: No effect of EMFs on laterality defect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35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520"/>
        <w:gridCol w:w="2160"/>
        <w:gridCol w:w="1260"/>
        <w:gridCol w:w="1147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age of treatm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reatment 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% heterotaxia (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X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s (non-vibrate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% (1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cell – st 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% (9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cell – st 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% (9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cell – st 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% (14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cell – st 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brated at 7Hz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% (11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.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&lt;&lt;0.00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8:37:00Z</dcterms:created>
  <dc:creator>Laura</dc:creator>
  <dc:description/>
  <cp:keywords/>
  <dc:language>en-US</dc:language>
  <cp:lastModifiedBy>Michael Levin</cp:lastModifiedBy>
  <dcterms:modified xsi:type="dcterms:W3CDTF">2011-07-15T18:37:00Z</dcterms:modified>
  <cp:revision>3</cp:revision>
  <dc:subject/>
  <dc:title>Supplemental Table 1: No effect of EMFs on laterality defec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